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B0BDE" w14:textId="014207DC" w:rsidR="00577F90" w:rsidRDefault="00576D57" w:rsidP="00577F90">
      <w:pPr>
        <w:ind w:hanging="720"/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77F90" w:rsidRPr="00EF40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77F90" w:rsidRPr="00EF403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77F90" w:rsidRPr="00EF4031">
        <w:rPr>
          <w:rFonts w:ascii="Times New Roman" w:hAnsi="Times New Roman" w:cs="Times New Roman"/>
          <w:sz w:val="24"/>
          <w:szCs w:val="24"/>
        </w:rPr>
        <w:t xml:space="preserve"> Beta diversity </w:t>
      </w:r>
      <w:r w:rsidR="00577F90" w:rsidRPr="00EF4031">
        <w:rPr>
          <w:rFonts w:ascii="Times New Roman" w:hAnsi="Times New Roman" w:cs="Times New Roman"/>
          <w:color w:val="242021"/>
          <w:sz w:val="24"/>
          <w:szCs w:val="24"/>
        </w:rPr>
        <w:t xml:space="preserve">between OG and NG tubes </w:t>
      </w:r>
      <w:r w:rsidR="00577F90">
        <w:rPr>
          <w:rFonts w:ascii="Times New Roman" w:hAnsi="Times New Roman" w:cs="Times New Roman"/>
          <w:color w:val="242021"/>
          <w:sz w:val="24"/>
          <w:szCs w:val="24"/>
        </w:rPr>
        <w:t xml:space="preserve">and </w:t>
      </w:r>
      <w:r w:rsidR="00577F90" w:rsidRPr="00EF4031">
        <w:rPr>
          <w:rFonts w:ascii="Times New Roman" w:hAnsi="Times New Roman" w:cs="Times New Roman"/>
          <w:color w:val="242021"/>
          <w:sz w:val="24"/>
          <w:szCs w:val="24"/>
        </w:rPr>
        <w:t xml:space="preserve">based on </w:t>
      </w:r>
      <w:r w:rsidR="00577F90" w:rsidRPr="00EF4031">
        <w:rPr>
          <w:rFonts w:ascii="Times New Roman" w:hAnsi="Times New Roman" w:cs="Times New Roman"/>
          <w:color w:val="000000"/>
          <w:sz w:val="24"/>
          <w:szCs w:val="24"/>
        </w:rPr>
        <w:t xml:space="preserve">variable criteria of all feeding tubes 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3870"/>
        <w:gridCol w:w="1620"/>
        <w:gridCol w:w="1260"/>
        <w:gridCol w:w="2250"/>
        <w:gridCol w:w="1980"/>
      </w:tblGrid>
      <w:tr w:rsidR="00577F90" w:rsidRPr="00EF4031" w14:paraId="266F0D70" w14:textId="77777777" w:rsidTr="005D4B1E">
        <w:tc>
          <w:tcPr>
            <w:tcW w:w="3870" w:type="dxa"/>
            <w:shd w:val="clear" w:color="auto" w:fill="D9D9D9" w:themeFill="background1" w:themeFillShade="D9"/>
          </w:tcPr>
          <w:p w14:paraId="1E23286E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20" w:type="dxa"/>
            <w:shd w:val="clear" w:color="auto" w:fill="D9D9D9" w:themeFill="background1" w:themeFillShade="D9"/>
          </w:tcPr>
          <w:p w14:paraId="45D2C346" w14:textId="77777777" w:rsidR="00577F90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Bray-Curti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19A40ED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Jaccard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5B99E89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 xml:space="preserve">Unweighted </w:t>
            </w:r>
            <w:proofErr w:type="spellStart"/>
            <w:r w:rsidRPr="00EF4031">
              <w:rPr>
                <w:rFonts w:ascii="Times New Roman" w:hAnsi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980" w:type="dxa"/>
            <w:shd w:val="clear" w:color="auto" w:fill="D9D9D9" w:themeFill="background1" w:themeFillShade="D9"/>
          </w:tcPr>
          <w:p w14:paraId="4D03D0D3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 xml:space="preserve">Weighted </w:t>
            </w:r>
            <w:proofErr w:type="spellStart"/>
            <w:r w:rsidRPr="00EF4031">
              <w:rPr>
                <w:rFonts w:ascii="Times New Roman" w:hAnsi="Times New Roman" w:cs="Times New Roman"/>
                <w:szCs w:val="24"/>
              </w:rPr>
              <w:t>Unifrac</w:t>
            </w:r>
            <w:proofErr w:type="spellEnd"/>
          </w:p>
        </w:tc>
      </w:tr>
      <w:tr w:rsidR="00577F90" w:rsidRPr="00EF4031" w14:paraId="3060C6BF" w14:textId="77777777" w:rsidTr="005D4B1E">
        <w:tc>
          <w:tcPr>
            <w:tcW w:w="3870" w:type="dxa"/>
            <w:shd w:val="clear" w:color="auto" w:fill="D9D9D9" w:themeFill="background1" w:themeFillShade="D9"/>
          </w:tcPr>
          <w:p w14:paraId="0D6352EA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Clinical variable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6708A97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6818372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19C75EC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A64997A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577F90" w:rsidRPr="00EF4031" w14:paraId="145D5811" w14:textId="77777777" w:rsidTr="005D4B1E">
        <w:tc>
          <w:tcPr>
            <w:tcW w:w="3870" w:type="dxa"/>
          </w:tcPr>
          <w:p w14:paraId="0BB56222" w14:textId="77777777" w:rsidR="00577F90" w:rsidRPr="00EF4031" w:rsidRDefault="00577F90" w:rsidP="00632862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NG tubes vs OG tubes</w:t>
            </w:r>
          </w:p>
        </w:tc>
        <w:tc>
          <w:tcPr>
            <w:tcW w:w="1620" w:type="dxa"/>
          </w:tcPr>
          <w:p w14:paraId="48827689" w14:textId="0ACE48C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0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60" w:type="dxa"/>
          </w:tcPr>
          <w:p w14:paraId="500A4AD9" w14:textId="04CC36E3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Hlk85580308"/>
            <w:r w:rsidRPr="00EF4031">
              <w:rPr>
                <w:rFonts w:ascii="Times New Roman" w:hAnsi="Times New Roman" w:cs="Times New Roman"/>
                <w:szCs w:val="24"/>
              </w:rPr>
              <w:t>0.002</w:t>
            </w:r>
            <w:bookmarkEnd w:id="0"/>
          </w:p>
        </w:tc>
        <w:tc>
          <w:tcPr>
            <w:tcW w:w="2250" w:type="dxa"/>
          </w:tcPr>
          <w:p w14:paraId="35E641F2" w14:textId="29624CE0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4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980" w:type="dxa"/>
          </w:tcPr>
          <w:p w14:paraId="5D7CB5F5" w14:textId="3B2BFFDF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2</w:t>
            </w:r>
          </w:p>
        </w:tc>
      </w:tr>
      <w:tr w:rsidR="00577F90" w:rsidRPr="00EF4031" w14:paraId="0861D32A" w14:textId="77777777" w:rsidTr="005D4B1E">
        <w:tc>
          <w:tcPr>
            <w:tcW w:w="3870" w:type="dxa"/>
          </w:tcPr>
          <w:p w14:paraId="5C083268" w14:textId="77777777" w:rsidR="00577F90" w:rsidRPr="00EF4031" w:rsidRDefault="00577F90" w:rsidP="00632862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Preterm vs Term infants</w:t>
            </w:r>
          </w:p>
        </w:tc>
        <w:tc>
          <w:tcPr>
            <w:tcW w:w="1620" w:type="dxa"/>
          </w:tcPr>
          <w:p w14:paraId="41829C65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1260" w:type="dxa"/>
          </w:tcPr>
          <w:p w14:paraId="4AB695A6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2250" w:type="dxa"/>
          </w:tcPr>
          <w:p w14:paraId="5997DBAB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980" w:type="dxa"/>
          </w:tcPr>
          <w:p w14:paraId="31D30B36" w14:textId="77777777" w:rsidR="00577F90" w:rsidRPr="00EF4031" w:rsidRDefault="00577F90" w:rsidP="00632862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15</w:t>
            </w:r>
          </w:p>
        </w:tc>
      </w:tr>
      <w:tr w:rsidR="00B95817" w:rsidRPr="00EF4031" w14:paraId="671639AB" w14:textId="77777777" w:rsidTr="005D4B1E">
        <w:tc>
          <w:tcPr>
            <w:tcW w:w="3870" w:type="dxa"/>
          </w:tcPr>
          <w:p w14:paraId="1972C69F" w14:textId="77777777" w:rsidR="00B95817" w:rsidRPr="00E24F64" w:rsidRDefault="00B95817" w:rsidP="00B95817">
            <w:pPr>
              <w:spacing w:line="276" w:lineRule="auto"/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</w:pPr>
            <w:r w:rsidRPr="00E24F64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 xml:space="preserve">Postmenstrual age </w:t>
            </w:r>
            <w:r w:rsidRPr="00E24F64">
              <w:rPr>
                <w:rFonts w:ascii="Times New Roman" w:hAnsi="Times New Roman" w:cs="Times New Roman"/>
                <w:color w:val="000000"/>
                <w:szCs w:val="24"/>
              </w:rPr>
              <w:t>at the time of tube collection in completed weeks</w:t>
            </w:r>
          </w:p>
          <w:p w14:paraId="776808B8" w14:textId="633A6EB8" w:rsidR="00B95817" w:rsidRPr="00E24F64" w:rsidRDefault="00B95817" w:rsidP="00B9581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(</w:t>
            </w:r>
            <w:r w:rsidRPr="00E24F64">
              <w:rPr>
                <w:rFonts w:ascii="Times New Roman" w:hAnsi="Times New Roman" w:cs="Times New Roman"/>
                <w:szCs w:val="24"/>
              </w:rPr>
              <w:t xml:space="preserve">&lt;37 weeks vs  </w:t>
            </w:r>
            <w:r w:rsidRPr="00E24F64">
              <w:rPr>
                <w:rFonts w:ascii="Times New Roman" w:hAnsi="Times New Roman" w:cs="Times New Roman"/>
                <w:szCs w:val="24"/>
                <w:u w:val="single"/>
              </w:rPr>
              <w:t>&gt;</w:t>
            </w:r>
            <w:r w:rsidRPr="00E24F64">
              <w:rPr>
                <w:rFonts w:ascii="Times New Roman" w:hAnsi="Times New Roman" w:cs="Times New Roman"/>
                <w:szCs w:val="24"/>
              </w:rPr>
              <w:t>37 weeks)</w:t>
            </w:r>
          </w:p>
        </w:tc>
        <w:tc>
          <w:tcPr>
            <w:tcW w:w="1620" w:type="dxa"/>
          </w:tcPr>
          <w:p w14:paraId="6D236517" w14:textId="53B66215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1260" w:type="dxa"/>
          </w:tcPr>
          <w:p w14:paraId="01EA1314" w14:textId="16DDA649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2250" w:type="dxa"/>
          </w:tcPr>
          <w:p w14:paraId="0BEA9327" w14:textId="5040EC26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1980" w:type="dxa"/>
          </w:tcPr>
          <w:p w14:paraId="411BEB14" w14:textId="65B05F65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B95817" w:rsidRPr="00EF4031" w14:paraId="190840C7" w14:textId="77777777" w:rsidTr="005D4B1E">
        <w:tc>
          <w:tcPr>
            <w:tcW w:w="3870" w:type="dxa"/>
          </w:tcPr>
          <w:p w14:paraId="7BFFFE7C" w14:textId="32D568B5" w:rsidR="00B95817" w:rsidRPr="00E24F64" w:rsidRDefault="00B95817" w:rsidP="00B9581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Vaginal delivery vs Cesarean section</w:t>
            </w:r>
          </w:p>
        </w:tc>
        <w:tc>
          <w:tcPr>
            <w:tcW w:w="1620" w:type="dxa"/>
          </w:tcPr>
          <w:p w14:paraId="26D2D69B" w14:textId="77777777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260" w:type="dxa"/>
          </w:tcPr>
          <w:p w14:paraId="017FC005" w14:textId="77777777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2250" w:type="dxa"/>
          </w:tcPr>
          <w:p w14:paraId="1CF62CC7" w14:textId="77777777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1980" w:type="dxa"/>
          </w:tcPr>
          <w:p w14:paraId="2B20812C" w14:textId="77777777" w:rsidR="00B95817" w:rsidRPr="00E24F64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24F64">
              <w:rPr>
                <w:rFonts w:ascii="Times New Roman" w:hAnsi="Times New Roman" w:cs="Times New Roman"/>
                <w:szCs w:val="24"/>
              </w:rPr>
              <w:t>0.42</w:t>
            </w:r>
          </w:p>
        </w:tc>
      </w:tr>
      <w:tr w:rsidR="00B95817" w:rsidRPr="00EF4031" w14:paraId="79397EB0" w14:textId="77777777" w:rsidTr="005D4B1E">
        <w:tc>
          <w:tcPr>
            <w:tcW w:w="3870" w:type="dxa"/>
          </w:tcPr>
          <w:p w14:paraId="4966A90B" w14:textId="76284BB6" w:rsidR="00B95817" w:rsidRPr="003E0373" w:rsidRDefault="00B95817" w:rsidP="00B9581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3E0373">
              <w:rPr>
                <w:rFonts w:ascii="Times New Roman" w:hAnsi="Times New Roman" w:cs="Times New Roman"/>
                <w:szCs w:val="24"/>
              </w:rPr>
              <w:t>ntibiotic a</w:t>
            </w:r>
            <w:r>
              <w:rPr>
                <w:rFonts w:ascii="Times New Roman" w:hAnsi="Times New Roman" w:cs="Times New Roman"/>
                <w:szCs w:val="24"/>
              </w:rPr>
              <w:t>dministration on the day of birth</w:t>
            </w:r>
            <w:r w:rsidRPr="003E0373">
              <w:rPr>
                <w:rFonts w:ascii="Times New Roman" w:hAnsi="Times New Roman" w:cs="Times New Roman"/>
                <w:szCs w:val="24"/>
              </w:rPr>
              <w:t>: yes vs no</w:t>
            </w:r>
          </w:p>
        </w:tc>
        <w:tc>
          <w:tcPr>
            <w:tcW w:w="1620" w:type="dxa"/>
          </w:tcPr>
          <w:p w14:paraId="026FDFBE" w14:textId="26CAA3CE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1260" w:type="dxa"/>
          </w:tcPr>
          <w:p w14:paraId="18E74036" w14:textId="46FAE170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2250" w:type="dxa"/>
          </w:tcPr>
          <w:p w14:paraId="7A971655" w14:textId="21A76A18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1980" w:type="dxa"/>
          </w:tcPr>
          <w:p w14:paraId="1140ACFF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B95817" w:rsidRPr="00EF4031" w14:paraId="792335C7" w14:textId="77777777" w:rsidTr="005D4B1E">
        <w:tc>
          <w:tcPr>
            <w:tcW w:w="3870" w:type="dxa"/>
          </w:tcPr>
          <w:p w14:paraId="6F23CEEE" w14:textId="02ED6960" w:rsidR="00B95817" w:rsidRPr="00EF4031" w:rsidRDefault="00B95817" w:rsidP="00B9581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3E0373">
              <w:rPr>
                <w:rFonts w:ascii="Times New Roman" w:hAnsi="Times New Roman" w:cs="Times New Roman"/>
                <w:szCs w:val="24"/>
              </w:rPr>
              <w:t>Breast milk vs Infant formula or Mixed type</w:t>
            </w:r>
          </w:p>
        </w:tc>
        <w:tc>
          <w:tcPr>
            <w:tcW w:w="1620" w:type="dxa"/>
          </w:tcPr>
          <w:p w14:paraId="4BC6646A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260" w:type="dxa"/>
          </w:tcPr>
          <w:p w14:paraId="15071C57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7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250" w:type="dxa"/>
          </w:tcPr>
          <w:p w14:paraId="4CD6E350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980" w:type="dxa"/>
          </w:tcPr>
          <w:p w14:paraId="6ADB4642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B95817" w:rsidRPr="00EF4031" w14:paraId="38669F5A" w14:textId="77777777" w:rsidTr="005D4B1E">
        <w:tc>
          <w:tcPr>
            <w:tcW w:w="3870" w:type="dxa"/>
          </w:tcPr>
          <w:p w14:paraId="733F0F11" w14:textId="77777777" w:rsidR="005D4B1E" w:rsidRDefault="00B95817" w:rsidP="00B9581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uration of feeding tube in place </w:t>
            </w:r>
          </w:p>
          <w:p w14:paraId="56D31165" w14:textId="5531E4ED" w:rsidR="00B95817" w:rsidRPr="00EF4031" w:rsidRDefault="00B95817" w:rsidP="00B9581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Pr="003E0373">
              <w:rPr>
                <w:rFonts w:ascii="Times New Roman" w:hAnsi="Times New Roman" w:cs="Times New Roman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Cs w:val="24"/>
              </w:rPr>
              <w:t xml:space="preserve"> 7 days vs &gt;7 days)</w:t>
            </w:r>
          </w:p>
        </w:tc>
        <w:tc>
          <w:tcPr>
            <w:tcW w:w="1620" w:type="dxa"/>
          </w:tcPr>
          <w:p w14:paraId="7A4F4480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1260" w:type="dxa"/>
          </w:tcPr>
          <w:p w14:paraId="4E03E985" w14:textId="79468B73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2250" w:type="dxa"/>
          </w:tcPr>
          <w:p w14:paraId="07227973" w14:textId="2E9DDD7B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980" w:type="dxa"/>
          </w:tcPr>
          <w:p w14:paraId="5099D3FE" w14:textId="77777777" w:rsidR="00B95817" w:rsidRPr="00EF4031" w:rsidRDefault="00B95817" w:rsidP="00B9581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F4031"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</w:tbl>
    <w:p w14:paraId="53FBFEA2" w14:textId="77777777" w:rsidR="00577F90" w:rsidRDefault="00577F90" w:rsidP="00577F90">
      <w:pPr>
        <w:ind w:left="-720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05647CE0" w14:textId="77777777" w:rsidR="00577F90" w:rsidRDefault="00577F90" w:rsidP="00577F90">
      <w:pPr>
        <w:ind w:hanging="720"/>
        <w:rPr>
          <w:rFonts w:ascii="Times New Roman" w:hAnsi="Times New Roman" w:cs="Times New Roman"/>
          <w:color w:val="242021"/>
          <w:sz w:val="24"/>
          <w:szCs w:val="24"/>
        </w:rPr>
      </w:pPr>
    </w:p>
    <w:p w14:paraId="02A22F3A" w14:textId="77777777" w:rsidR="0033122D" w:rsidRDefault="0033122D"/>
    <w:sectPr w:rsidR="00331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F90"/>
    <w:rsid w:val="0019799B"/>
    <w:rsid w:val="001F7C1C"/>
    <w:rsid w:val="0033122D"/>
    <w:rsid w:val="004F67CE"/>
    <w:rsid w:val="005675DF"/>
    <w:rsid w:val="00576D57"/>
    <w:rsid w:val="00577F90"/>
    <w:rsid w:val="005D4B1E"/>
    <w:rsid w:val="00864790"/>
    <w:rsid w:val="00B95817"/>
    <w:rsid w:val="00DD3852"/>
    <w:rsid w:val="00E2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DBF7"/>
  <w15:chartTrackingRefBased/>
  <w15:docId w15:val="{64E6CC67-F47B-47B0-A61D-4E640C55E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F90"/>
    <w:pPr>
      <w:spacing w:after="0" w:line="240" w:lineRule="auto"/>
    </w:pPr>
    <w:rPr>
      <w:rFonts w:eastAsiaTheme="minorEastAsia"/>
      <w:sz w:val="24"/>
      <w:szCs w:val="30"/>
      <w:lang w:eastAsia="ja-JP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3</cp:revision>
  <dcterms:created xsi:type="dcterms:W3CDTF">2022-05-10T15:24:00Z</dcterms:created>
  <dcterms:modified xsi:type="dcterms:W3CDTF">2022-05-10T15:24:00Z</dcterms:modified>
</cp:coreProperties>
</file>